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4B4DD" w14:textId="77777777" w:rsidR="002B6362" w:rsidRPr="00806C8B" w:rsidRDefault="002B6362" w:rsidP="002B6362">
      <w:pPr>
        <w:rPr>
          <w:b/>
          <w:bCs/>
          <w:sz w:val="24"/>
        </w:rPr>
      </w:pPr>
      <w:r w:rsidRPr="00806C8B">
        <w:rPr>
          <w:b/>
          <w:bCs/>
          <w:sz w:val="24"/>
        </w:rPr>
        <w:t xml:space="preserve">Supporting Information </w:t>
      </w:r>
    </w:p>
    <w:p w14:paraId="7CAB62CA" w14:textId="77777777" w:rsidR="002B6362" w:rsidRDefault="002B6362" w:rsidP="002B6362">
      <w:pPr>
        <w:pStyle w:val="NoSpacing"/>
        <w:rPr>
          <w:rFonts w:cstheme="minorHAnsi"/>
          <w:sz w:val="20"/>
          <w:szCs w:val="20"/>
        </w:rPr>
      </w:pPr>
    </w:p>
    <w:p w14:paraId="55F9DDC9" w14:textId="2F0214EF" w:rsidR="002B6362" w:rsidRDefault="002B6362" w:rsidP="002B6362">
      <w:pPr>
        <w:pStyle w:val="NoSpacing"/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t xml:space="preserve">Table S1. </w:t>
      </w:r>
      <w:r w:rsidRPr="00C63CEC">
        <w:rPr>
          <w:rFonts w:cstheme="minorHAnsi"/>
          <w:bCs/>
          <w:color w:val="000000"/>
        </w:rPr>
        <w:t>Excel spreadsheet with details f</w:t>
      </w:r>
      <w:r w:rsidR="004B6E6D">
        <w:rPr>
          <w:rFonts w:cstheme="minorHAnsi"/>
          <w:bCs/>
          <w:color w:val="000000"/>
        </w:rPr>
        <w:t>rom the</w:t>
      </w:r>
      <w:r w:rsidRPr="00C63CEC">
        <w:rPr>
          <w:rFonts w:cstheme="minorHAnsi"/>
          <w:bCs/>
          <w:color w:val="000000"/>
        </w:rPr>
        <w:t xml:space="preserve"> BCAC studies</w:t>
      </w:r>
      <w:r w:rsidR="00A0689D">
        <w:rPr>
          <w:rFonts w:cstheme="minorHAnsi"/>
          <w:bCs/>
          <w:color w:val="000000"/>
        </w:rPr>
        <w:t xml:space="preserve"> </w:t>
      </w:r>
      <w:r w:rsidR="004B6E6D">
        <w:rPr>
          <w:rFonts w:cstheme="minorHAnsi"/>
          <w:bCs/>
          <w:color w:val="000000"/>
        </w:rPr>
        <w:t>with</w:t>
      </w:r>
      <w:r w:rsidR="00A0689D">
        <w:rPr>
          <w:rFonts w:cstheme="minorHAnsi"/>
          <w:bCs/>
          <w:color w:val="000000"/>
        </w:rPr>
        <w:t xml:space="preserve"> breast cancer patients of European descent</w:t>
      </w:r>
    </w:p>
    <w:p w14:paraId="6DBE5257" w14:textId="77777777" w:rsidR="002B6362" w:rsidRDefault="002B6362" w:rsidP="002B6362">
      <w:pPr>
        <w:pStyle w:val="NoSpacing"/>
        <w:rPr>
          <w:rFonts w:cstheme="minorHAnsi"/>
          <w:b/>
          <w:color w:val="000000"/>
        </w:rPr>
      </w:pPr>
    </w:p>
    <w:p w14:paraId="15625FE5" w14:textId="3621E12E" w:rsidR="00A0689D" w:rsidRDefault="00A0689D" w:rsidP="00A0689D">
      <w:pPr>
        <w:pStyle w:val="NoSpacing"/>
        <w:rPr>
          <w:rFonts w:cstheme="minorHAnsi"/>
          <w:b/>
          <w:color w:val="000000"/>
        </w:rPr>
      </w:pPr>
    </w:p>
    <w:p w14:paraId="0C8E2AB3" w14:textId="77777777" w:rsidR="00BD64E0" w:rsidRDefault="00BD64E0" w:rsidP="002B6362">
      <w:pPr>
        <w:rPr>
          <w:rFonts w:cstheme="minorHAnsi"/>
          <w:b/>
          <w:color w:val="000000"/>
        </w:rPr>
      </w:pPr>
    </w:p>
    <w:p w14:paraId="454200DF" w14:textId="610CA77B" w:rsidR="00BD64E0" w:rsidRDefault="00BD64E0" w:rsidP="001D53FF">
      <w:pPr>
        <w:jc w:val="both"/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t>Table S</w:t>
      </w:r>
      <w:r w:rsidR="00B45EF2">
        <w:rPr>
          <w:rFonts w:cstheme="minorHAnsi"/>
          <w:b/>
          <w:color w:val="000000"/>
        </w:rPr>
        <w:t>2</w:t>
      </w:r>
      <w:r>
        <w:rPr>
          <w:rFonts w:cstheme="minorHAnsi"/>
          <w:b/>
          <w:color w:val="000000"/>
        </w:rPr>
        <w:t>.</w:t>
      </w:r>
      <w:r w:rsidR="00020DF1" w:rsidRPr="00020DF1">
        <w:rPr>
          <w:rFonts w:cstheme="minorHAnsi"/>
          <w:bCs/>
          <w:color w:val="000000"/>
        </w:rPr>
        <w:t xml:space="preserve"> </w:t>
      </w:r>
      <w:r w:rsidR="00020DF1">
        <w:rPr>
          <w:rFonts w:cstheme="minorHAnsi"/>
          <w:bCs/>
          <w:color w:val="000000"/>
        </w:rPr>
        <w:t>Cumulative</w:t>
      </w:r>
      <w:r w:rsidR="00020DF1">
        <w:rPr>
          <w:rFonts w:cstheme="minorHAnsi"/>
          <w:b/>
          <w:color w:val="000000"/>
        </w:rPr>
        <w:t xml:space="preserve"> </w:t>
      </w:r>
      <w:r w:rsidR="00020DF1">
        <w:rPr>
          <w:rFonts w:cstheme="minorHAnsi"/>
          <w:bCs/>
          <w:color w:val="000000"/>
        </w:rPr>
        <w:t>o</w:t>
      </w:r>
      <w:r w:rsidR="00020DF1" w:rsidRPr="00E10FDE">
        <w:rPr>
          <w:rFonts w:cstheme="minorHAnsi"/>
          <w:bCs/>
          <w:color w:val="000000"/>
        </w:rPr>
        <w:t xml:space="preserve">bserved vs </w:t>
      </w:r>
      <w:r w:rsidR="00020DF1">
        <w:rPr>
          <w:rFonts w:cstheme="minorHAnsi"/>
          <w:bCs/>
          <w:color w:val="000000"/>
        </w:rPr>
        <w:t>p</w:t>
      </w:r>
      <w:r w:rsidR="00020DF1" w:rsidRPr="00E10FDE">
        <w:rPr>
          <w:rFonts w:cstheme="minorHAnsi"/>
          <w:bCs/>
          <w:color w:val="000000"/>
        </w:rPr>
        <w:t xml:space="preserve">redicted breast cancer deaths </w:t>
      </w:r>
      <w:r w:rsidR="00020DF1">
        <w:rPr>
          <w:rFonts w:cstheme="minorHAnsi"/>
          <w:bCs/>
          <w:color w:val="000000"/>
        </w:rPr>
        <w:t>at up to 15 years follow up by</w:t>
      </w:r>
      <w:r w:rsidR="00020DF1" w:rsidRPr="00E10FDE">
        <w:rPr>
          <w:rFonts w:cstheme="minorHAnsi"/>
          <w:bCs/>
          <w:color w:val="000000"/>
        </w:rPr>
        <w:t xml:space="preserve"> ethnicit</w:t>
      </w:r>
      <w:r w:rsidR="00020DF1">
        <w:rPr>
          <w:rFonts w:cstheme="minorHAnsi"/>
          <w:bCs/>
          <w:color w:val="000000"/>
        </w:rPr>
        <w:t>y</w:t>
      </w:r>
      <w:r w:rsidR="00020DF1" w:rsidRPr="00E10FDE">
        <w:rPr>
          <w:rFonts w:cstheme="minorHAnsi"/>
          <w:bCs/>
          <w:color w:val="000000"/>
        </w:rPr>
        <w:t xml:space="preserve"> in the New Zealand cohort</w:t>
      </w:r>
      <w:r w:rsidR="00020DF1">
        <w:rPr>
          <w:rFonts w:cstheme="minorHAnsi"/>
          <w:bCs/>
          <w:color w:val="000000"/>
        </w:rPr>
        <w:t xml:space="preserve">. </w:t>
      </w:r>
      <w:r w:rsidR="00F30528">
        <w:rPr>
          <w:rFonts w:cstheme="minorHAnsi"/>
          <w:bCs/>
          <w:color w:val="000000"/>
        </w:rPr>
        <w:t>P</w:t>
      </w:r>
      <w:r w:rsidR="001B317F" w:rsidRPr="00891FF1">
        <w:rPr>
          <w:rFonts w:eastAsia="Times New Roman" w:cs="Times New Roman"/>
          <w:lang w:eastAsia="en-GB"/>
        </w:rPr>
        <w:t>atients who underwent chemotherapy</w:t>
      </w:r>
      <w:r w:rsidR="001B317F">
        <w:rPr>
          <w:rFonts w:eastAsia="Times New Roman" w:cs="Times New Roman"/>
          <w:lang w:eastAsia="en-GB"/>
        </w:rPr>
        <w:t xml:space="preserve"> were</w:t>
      </w:r>
      <w:r w:rsidR="00F30528">
        <w:rPr>
          <w:rFonts w:eastAsia="Times New Roman" w:cs="Times New Roman"/>
          <w:lang w:eastAsia="en-GB"/>
        </w:rPr>
        <w:t xml:space="preserve"> assumed </w:t>
      </w:r>
      <w:r w:rsidR="00C26BD4">
        <w:rPr>
          <w:rFonts w:eastAsia="Times New Roman" w:cs="Times New Roman"/>
          <w:lang w:eastAsia="en-GB"/>
        </w:rPr>
        <w:t>to have been</w:t>
      </w:r>
      <w:r w:rsidR="001B317F">
        <w:rPr>
          <w:rFonts w:eastAsia="Times New Roman" w:cs="Times New Roman"/>
          <w:lang w:eastAsia="en-GB"/>
        </w:rPr>
        <w:t xml:space="preserve"> treated with anthracycline-based regimen (second-generation regimen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1798"/>
        <w:gridCol w:w="1952"/>
        <w:gridCol w:w="1910"/>
        <w:gridCol w:w="1997"/>
      </w:tblGrid>
      <w:tr w:rsidR="00BD64E0" w14:paraId="6478AE6A" w14:textId="77777777" w:rsidTr="00AA2EA0">
        <w:tc>
          <w:tcPr>
            <w:tcW w:w="1971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284335" w14:textId="77777777" w:rsidR="00BD64E0" w:rsidRPr="00D45BB8" w:rsidRDefault="00BD64E0" w:rsidP="00AA2EA0">
            <w:pPr>
              <w:keepNext/>
              <w:rPr>
                <w:b/>
                <w:sz w:val="20"/>
              </w:rPr>
            </w:pPr>
          </w:p>
        </w:tc>
        <w:tc>
          <w:tcPr>
            <w:tcW w:w="179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A6F3B6" w14:textId="77777777" w:rsidR="00BD64E0" w:rsidRPr="00D45BB8" w:rsidRDefault="00BD64E0" w:rsidP="00AA2EA0">
            <w:pPr>
              <w:keepNext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tal number of breast cancer patients by ethnic group</w:t>
            </w:r>
          </w:p>
        </w:tc>
        <w:tc>
          <w:tcPr>
            <w:tcW w:w="38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E07471" w14:textId="77777777" w:rsidR="00BD64E0" w:rsidRPr="00D45BB8" w:rsidRDefault="00BD64E0" w:rsidP="00AA2EA0">
            <w:pPr>
              <w:keepNext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edicted b</w:t>
            </w:r>
            <w:r w:rsidRPr="00D45BB8">
              <w:rPr>
                <w:b/>
                <w:sz w:val="20"/>
              </w:rPr>
              <w:t>reast cancer specific mortality</w:t>
            </w:r>
          </w:p>
          <w:p w14:paraId="4BDFFF79" w14:textId="77777777" w:rsidR="00BD64E0" w:rsidRPr="00D45BB8" w:rsidRDefault="00BD64E0" w:rsidP="00AA2EA0">
            <w:pPr>
              <w:keepNext/>
              <w:rPr>
                <w:b/>
                <w:sz w:val="20"/>
              </w:rPr>
            </w:pPr>
          </w:p>
        </w:tc>
        <w:tc>
          <w:tcPr>
            <w:tcW w:w="199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B58986D" w14:textId="77777777" w:rsidR="00BD64E0" w:rsidRPr="00D45BB8" w:rsidRDefault="00BD64E0" w:rsidP="00AA2EA0">
            <w:pPr>
              <w:keepNext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O</w:t>
            </w:r>
            <w:r>
              <w:rPr>
                <w:b/>
                <w:sz w:val="20"/>
              </w:rPr>
              <w:t>bserved</w:t>
            </w:r>
            <w:r w:rsidRPr="00D45BB8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b</w:t>
            </w:r>
            <w:r w:rsidRPr="00D45BB8">
              <w:rPr>
                <w:b/>
                <w:sz w:val="20"/>
              </w:rPr>
              <w:t xml:space="preserve">reast cancer specific mortality </w:t>
            </w:r>
          </w:p>
          <w:p w14:paraId="40DC74C6" w14:textId="77777777" w:rsidR="00BD64E0" w:rsidRPr="00D45BB8" w:rsidRDefault="00BD64E0" w:rsidP="00AA2EA0">
            <w:pPr>
              <w:keepNext/>
              <w:rPr>
                <w:b/>
                <w:sz w:val="20"/>
              </w:rPr>
            </w:pPr>
          </w:p>
        </w:tc>
      </w:tr>
      <w:tr w:rsidR="00BD64E0" w14:paraId="03EB3610" w14:textId="77777777" w:rsidTr="00AA2EA0">
        <w:tc>
          <w:tcPr>
            <w:tcW w:w="1971" w:type="dxa"/>
            <w:tcBorders>
              <w:bottom w:val="nil"/>
              <w:right w:val="nil"/>
            </w:tcBorders>
          </w:tcPr>
          <w:p w14:paraId="04C7F439" w14:textId="77777777" w:rsidR="00BD64E0" w:rsidRPr="00D45BB8" w:rsidRDefault="00BD64E0" w:rsidP="00AA2EA0">
            <w:pPr>
              <w:keepNext/>
              <w:rPr>
                <w:sz w:val="20"/>
              </w:rPr>
            </w:pPr>
          </w:p>
        </w:tc>
        <w:tc>
          <w:tcPr>
            <w:tcW w:w="1798" w:type="dxa"/>
            <w:tcBorders>
              <w:bottom w:val="nil"/>
              <w:right w:val="nil"/>
            </w:tcBorders>
          </w:tcPr>
          <w:p w14:paraId="05F0EEC6" w14:textId="77777777" w:rsidR="00BD64E0" w:rsidRPr="00D45BB8" w:rsidRDefault="00BD64E0" w:rsidP="00AA2EA0">
            <w:pPr>
              <w:keepNext/>
              <w:jc w:val="center"/>
              <w:rPr>
                <w:b/>
                <w:sz w:val="20"/>
              </w:rPr>
            </w:pPr>
          </w:p>
        </w:tc>
        <w:tc>
          <w:tcPr>
            <w:tcW w:w="1952" w:type="dxa"/>
            <w:tcBorders>
              <w:left w:val="nil"/>
              <w:bottom w:val="nil"/>
              <w:right w:val="nil"/>
            </w:tcBorders>
          </w:tcPr>
          <w:p w14:paraId="0704E106" w14:textId="77777777" w:rsidR="00BD64E0" w:rsidRPr="00D45BB8" w:rsidRDefault="00BD64E0" w:rsidP="00AA2EA0">
            <w:pPr>
              <w:keepNext/>
              <w:jc w:val="center"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Without PR status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</w:tcPr>
          <w:p w14:paraId="61395468" w14:textId="77777777" w:rsidR="00BD64E0" w:rsidRPr="00D45BB8" w:rsidRDefault="00BD64E0" w:rsidP="00AA2EA0">
            <w:pPr>
              <w:keepNext/>
              <w:jc w:val="center"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With PR status</w:t>
            </w:r>
          </w:p>
        </w:tc>
        <w:tc>
          <w:tcPr>
            <w:tcW w:w="1997" w:type="dxa"/>
            <w:tcBorders>
              <w:left w:val="nil"/>
              <w:bottom w:val="nil"/>
            </w:tcBorders>
          </w:tcPr>
          <w:p w14:paraId="6F680095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</w:tr>
      <w:tr w:rsidR="00BD64E0" w14:paraId="60C1B933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7185C6DF" w14:textId="77777777" w:rsidR="00BD64E0" w:rsidRPr="00D45BB8" w:rsidRDefault="00BD64E0" w:rsidP="00AA2EA0">
            <w:pPr>
              <w:keepNext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Number of deaths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342B48A8" w14:textId="77777777" w:rsidR="00BD64E0" w:rsidRPr="00D45BB8" w:rsidRDefault="00BD64E0" w:rsidP="00AA2EA0">
            <w:pPr>
              <w:keepNext/>
              <w:jc w:val="center"/>
              <w:rPr>
                <w:b/>
                <w:sz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B8F2161" w14:textId="77777777" w:rsidR="00BD64E0" w:rsidRPr="00D45BB8" w:rsidRDefault="00BD64E0" w:rsidP="00AA2EA0">
            <w:pPr>
              <w:keepNext/>
              <w:jc w:val="center"/>
              <w:rPr>
                <w:b/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D0089F6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58B988CB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</w:tr>
      <w:tr w:rsidR="00BD64E0" w14:paraId="6E180386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02EAB11F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proofErr w:type="spellStart"/>
            <w:r w:rsidRPr="00D45BB8">
              <w:rPr>
                <w:sz w:val="20"/>
              </w:rPr>
              <w:t>Maori</w:t>
            </w:r>
            <w:proofErr w:type="spellEnd"/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0099B2B4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05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3695EF7" w14:textId="5170E2B5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C2027B">
              <w:rPr>
                <w:sz w:val="20"/>
              </w:rPr>
              <w:t>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C6CDD5A" w14:textId="01EDA8CE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2157D8">
              <w:rPr>
                <w:sz w:val="20"/>
              </w:rPr>
              <w:t>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1774922A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108</w:t>
            </w:r>
          </w:p>
        </w:tc>
      </w:tr>
      <w:tr w:rsidR="00BD64E0" w14:paraId="6CBFBAEC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2A4C1EF5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Pacific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454C7532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138D0FD" w14:textId="4E2E9EFC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 w:rsidR="00C2027B">
              <w:rPr>
                <w:sz w:val="20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BB63AE0" w14:textId="5E73A359" w:rsidR="00BD64E0" w:rsidRPr="00D45BB8" w:rsidRDefault="002157D8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8FD695C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70</w:t>
            </w:r>
          </w:p>
        </w:tc>
      </w:tr>
      <w:tr w:rsidR="00BD64E0" w14:paraId="77A56B4B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1272DB09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European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5B499FF1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2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289B8D1" w14:textId="6CBFAE3E" w:rsidR="00BD64E0" w:rsidRPr="00D45BB8" w:rsidRDefault="00C2027B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88402B7" w14:textId="3EDA797E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 w:rsidR="002157D8">
              <w:rPr>
                <w:sz w:val="20"/>
              </w:rPr>
              <w:t>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2B6909B0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95</w:t>
            </w:r>
          </w:p>
        </w:tc>
      </w:tr>
      <w:tr w:rsidR="00BD64E0" w14:paraId="2C1F53E9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20120B98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Other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6F5376B2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25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FFD7882" w14:textId="74428125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 w:rsidR="00C2027B">
              <w:rPr>
                <w:sz w:val="20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A04F827" w14:textId="7F81EA7E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 w:rsidR="002157D8">
              <w:rPr>
                <w:sz w:val="20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5BB0E3C8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66</w:t>
            </w:r>
          </w:p>
        </w:tc>
      </w:tr>
      <w:tr w:rsidR="00BD64E0" w14:paraId="1DDD7ADC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48E2ECD5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 xml:space="preserve">Missing 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44A48364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6516F43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D2658AC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32497BA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1</w:t>
            </w:r>
          </w:p>
        </w:tc>
      </w:tr>
      <w:tr w:rsidR="00BD64E0" w14:paraId="72F4E1E7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54BF1DEA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Total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42EB8B99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136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1575482" w14:textId="29E85E9D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283E41">
              <w:rPr>
                <w:sz w:val="20"/>
              </w:rPr>
              <w:t>5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E51D697" w14:textId="287DFB97" w:rsidR="00BD64E0" w:rsidRPr="00D45BB8" w:rsidRDefault="00283E41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16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54A2571D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940</w:t>
            </w:r>
          </w:p>
        </w:tc>
      </w:tr>
      <w:tr w:rsidR="00BD64E0" w14:paraId="183B94E0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378B4A1D" w14:textId="77777777" w:rsidR="00BD64E0" w:rsidRPr="00D45BB8" w:rsidRDefault="00BD64E0" w:rsidP="00AA2EA0">
            <w:pPr>
              <w:keepNext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ER specific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75A7034A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3361609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CF81D53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0589F2FD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</w:tr>
      <w:tr w:rsidR="00BD64E0" w14:paraId="2CA9CCDE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40CB1B5C" w14:textId="77777777" w:rsidR="00BD64E0" w:rsidRPr="00D45BB8" w:rsidRDefault="00BD64E0" w:rsidP="00AA2EA0">
            <w:pPr>
              <w:keepNext/>
              <w:rPr>
                <w:sz w:val="20"/>
              </w:rPr>
            </w:pPr>
            <w:r w:rsidRPr="00D45BB8">
              <w:rPr>
                <w:sz w:val="20"/>
              </w:rPr>
              <w:t>ER-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4AE564EC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D5D9D08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B5E19F0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14160AD2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</w:tr>
      <w:tr w:rsidR="00BD64E0" w14:paraId="51753E67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09252B6E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proofErr w:type="spellStart"/>
            <w:r w:rsidRPr="00D45BB8">
              <w:rPr>
                <w:sz w:val="20"/>
              </w:rPr>
              <w:t>Maori</w:t>
            </w:r>
            <w:proofErr w:type="spellEnd"/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71FFD913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F379DFE" w14:textId="305AF290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C00793">
              <w:rPr>
                <w:sz w:val="20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3B50F4A" w14:textId="46FF91DE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C00793">
              <w:rPr>
                <w:sz w:val="20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241840A8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 w:rsidR="00BD64E0" w14:paraId="09D79C56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19E7D94D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Pacific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6E881751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5F36F0A" w14:textId="3ADB5A48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C00793">
              <w:rPr>
                <w:sz w:val="20"/>
              </w:rPr>
              <w:t>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6F7D323" w14:textId="6D91BD05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C00793">
              <w:rPr>
                <w:sz w:val="2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C6BACF9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1</w:t>
            </w:r>
          </w:p>
        </w:tc>
      </w:tr>
      <w:tr w:rsidR="00BD64E0" w14:paraId="5CB9F0DD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2F95347C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European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0A0B3717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57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B4D301D" w14:textId="4453360A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  <w:r w:rsidR="00C00793">
              <w:rPr>
                <w:sz w:val="20"/>
              </w:rPr>
              <w:t>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B3BC2AC" w14:textId="1565BAC5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C00793">
              <w:rPr>
                <w:sz w:val="20"/>
              </w:rPr>
              <w:t>7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0EA7F6F6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281</w:t>
            </w:r>
          </w:p>
        </w:tc>
      </w:tr>
      <w:tr w:rsidR="00BD64E0" w14:paraId="6BB98966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645A42A6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Other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75BBB783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25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D7C1B4B" w14:textId="6EA4CFCA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C00793">
              <w:rPr>
                <w:sz w:val="20"/>
              </w:rPr>
              <w:t>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D2FEC14" w14:textId="69EFA378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C00793">
              <w:rPr>
                <w:sz w:val="20"/>
              </w:rPr>
              <w:t>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1280A152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5</w:t>
            </w:r>
          </w:p>
        </w:tc>
      </w:tr>
      <w:tr w:rsidR="00BD64E0" w14:paraId="37FAD816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47D8FA40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 xml:space="preserve">Missing 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6A054E2D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89507E3" w14:textId="6310C723" w:rsidR="00BD64E0" w:rsidRPr="00D45BB8" w:rsidRDefault="00C00793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85C6CC0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4CC4E10F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1</w:t>
            </w:r>
          </w:p>
        </w:tc>
      </w:tr>
      <w:tr w:rsidR="00BD64E0" w14:paraId="47D2192E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2D40A374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Total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23CB5C5A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21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BA2BFE9" w14:textId="0AEDF2C1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283E41">
              <w:rPr>
                <w:sz w:val="20"/>
              </w:rPr>
              <w:t>3</w:t>
            </w:r>
            <w:r w:rsidR="00837476">
              <w:rPr>
                <w:sz w:val="20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DA937F8" w14:textId="16835175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283E41">
              <w:rPr>
                <w:sz w:val="20"/>
              </w:rPr>
              <w:t>3</w:t>
            </w:r>
            <w:r w:rsidR="00B82893">
              <w:rPr>
                <w:sz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1FD4F545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92</w:t>
            </w:r>
          </w:p>
        </w:tc>
      </w:tr>
      <w:tr w:rsidR="00BD64E0" w14:paraId="1CAEB4EF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621CCDA1" w14:textId="77777777" w:rsidR="00BD64E0" w:rsidRPr="00D45BB8" w:rsidRDefault="00BD64E0" w:rsidP="00AA2EA0">
            <w:pPr>
              <w:keepNext/>
              <w:rPr>
                <w:sz w:val="20"/>
              </w:rPr>
            </w:pPr>
            <w:r w:rsidRPr="00D45BB8">
              <w:rPr>
                <w:sz w:val="20"/>
              </w:rPr>
              <w:t>ER+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0609841D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61E1238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AADC556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77849A9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</w:p>
        </w:tc>
      </w:tr>
      <w:tr w:rsidR="00BD64E0" w14:paraId="135CEFC3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755FF4CF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proofErr w:type="spellStart"/>
            <w:r w:rsidRPr="00D45BB8">
              <w:rPr>
                <w:sz w:val="20"/>
              </w:rPr>
              <w:t>Maori</w:t>
            </w:r>
            <w:proofErr w:type="spellEnd"/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7D3FAE0B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7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F04DE26" w14:textId="0D565204" w:rsidR="00BD64E0" w:rsidRPr="00D45BB8" w:rsidRDefault="00B64253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8CB1EE9" w14:textId="630CB33B" w:rsidR="00BD64E0" w:rsidRPr="00D45BB8" w:rsidRDefault="00733AA6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36DB8F2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64</w:t>
            </w:r>
          </w:p>
        </w:tc>
      </w:tr>
      <w:tr w:rsidR="00BD64E0" w14:paraId="1DA91C04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6F66C921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Pacific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553EE728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1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936C039" w14:textId="4A2773ED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B64253">
              <w:rPr>
                <w:sz w:val="20"/>
              </w:rPr>
              <w:t>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4792A9D" w14:textId="5CE2612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733AA6">
              <w:rPr>
                <w:sz w:val="20"/>
              </w:rPr>
              <w:t>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6764B60E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9</w:t>
            </w:r>
          </w:p>
        </w:tc>
      </w:tr>
      <w:tr w:rsidR="00BD64E0" w14:paraId="2FCBF04A" w14:textId="77777777" w:rsidTr="00AA2EA0">
        <w:trPr>
          <w:trHeight w:val="64"/>
        </w:trPr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7BA492A0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European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739A07C5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6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729164F" w14:textId="0F2EED3E" w:rsidR="00BD64E0" w:rsidRPr="00D45BB8" w:rsidRDefault="00B64253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3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E49DDBD" w14:textId="5DDA9804" w:rsidR="00BD64E0" w:rsidRPr="00D45BB8" w:rsidRDefault="00733AA6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4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72CCA467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414</w:t>
            </w:r>
          </w:p>
        </w:tc>
      </w:tr>
      <w:tr w:rsidR="00BD64E0" w14:paraId="6CC82DD4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3DCE1DE0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Other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275CEFCC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99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3681B49" w14:textId="26D75B3B" w:rsidR="00BD64E0" w:rsidRPr="00D45BB8" w:rsidRDefault="00B64253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BEB7F82" w14:textId="7F5290A0" w:rsidR="00BD64E0" w:rsidRPr="00D45BB8" w:rsidRDefault="00C2027B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54877CB6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1</w:t>
            </w:r>
          </w:p>
        </w:tc>
      </w:tr>
      <w:tr w:rsidR="00BD64E0" w14:paraId="0D06FE68" w14:textId="77777777" w:rsidTr="00AA2EA0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56930471" w14:textId="77777777" w:rsidR="00BD64E0" w:rsidRPr="00D45BB8" w:rsidRDefault="00BD64E0" w:rsidP="00AA2EA0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 xml:space="preserve">Missing 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611E4894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1D33453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E8B36D4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DC36BAF" w14:textId="77777777" w:rsidR="00BD64E0" w:rsidRPr="00D45BB8" w:rsidRDefault="00BD64E0" w:rsidP="00AA2EA0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0</w:t>
            </w:r>
          </w:p>
        </w:tc>
      </w:tr>
      <w:tr w:rsidR="00BD64E0" w14:paraId="6C80ED4F" w14:textId="77777777" w:rsidTr="00AA2EA0">
        <w:tc>
          <w:tcPr>
            <w:tcW w:w="1971" w:type="dxa"/>
            <w:tcBorders>
              <w:top w:val="nil"/>
              <w:bottom w:val="single" w:sz="4" w:space="0" w:color="auto"/>
              <w:right w:val="nil"/>
            </w:tcBorders>
          </w:tcPr>
          <w:p w14:paraId="605A897C" w14:textId="77777777" w:rsidR="00BD64E0" w:rsidRPr="00D45BB8" w:rsidRDefault="00BD64E0" w:rsidP="00AA2EA0">
            <w:pPr>
              <w:jc w:val="right"/>
              <w:rPr>
                <w:sz w:val="20"/>
              </w:rPr>
            </w:pPr>
            <w:r w:rsidRPr="00D45BB8">
              <w:rPr>
                <w:sz w:val="20"/>
              </w:rPr>
              <w:t>Total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  <w:right w:val="nil"/>
            </w:tcBorders>
          </w:tcPr>
          <w:p w14:paraId="0C59529C" w14:textId="77777777" w:rsidR="00BD64E0" w:rsidRPr="00D45BB8" w:rsidRDefault="00BD64E0" w:rsidP="00AA2E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7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2E81D" w14:textId="3C8B6668" w:rsidR="00BD64E0" w:rsidRPr="00D45BB8" w:rsidRDefault="00BD64E0" w:rsidP="00AA2E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140901">
              <w:rPr>
                <w:sz w:val="20"/>
              </w:rPr>
              <w:t>2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F7847" w14:textId="7050E95D" w:rsidR="00BD64E0" w:rsidRPr="00D45BB8" w:rsidRDefault="00140901" w:rsidP="00AA2E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</w:tcBorders>
          </w:tcPr>
          <w:p w14:paraId="74C60A2A" w14:textId="77777777" w:rsidR="00BD64E0" w:rsidRPr="00D45BB8" w:rsidRDefault="00BD64E0" w:rsidP="00AA2EA0">
            <w:pPr>
              <w:jc w:val="center"/>
              <w:rPr>
                <w:sz w:val="20"/>
              </w:rPr>
            </w:pPr>
            <w:r w:rsidRPr="00D45BB8">
              <w:rPr>
                <w:sz w:val="20"/>
              </w:rPr>
              <w:t>548</w:t>
            </w:r>
          </w:p>
        </w:tc>
      </w:tr>
    </w:tbl>
    <w:p w14:paraId="55F654C3" w14:textId="77777777" w:rsidR="001915DF" w:rsidRDefault="001915DF" w:rsidP="002B6362">
      <w:pPr>
        <w:rPr>
          <w:rFonts w:cstheme="minorHAnsi"/>
          <w:b/>
          <w:color w:val="000000"/>
        </w:rPr>
      </w:pPr>
    </w:p>
    <w:p w14:paraId="663F09A4" w14:textId="77777777" w:rsidR="00B45EF2" w:rsidRDefault="00B45EF2" w:rsidP="001915DF">
      <w:pPr>
        <w:jc w:val="both"/>
        <w:rPr>
          <w:rFonts w:cstheme="minorHAnsi"/>
          <w:b/>
          <w:color w:val="000000"/>
        </w:rPr>
      </w:pPr>
    </w:p>
    <w:p w14:paraId="0F9EB22F" w14:textId="77777777" w:rsidR="00B45EF2" w:rsidRDefault="00B45EF2" w:rsidP="001915DF">
      <w:pPr>
        <w:jc w:val="both"/>
        <w:rPr>
          <w:rFonts w:cstheme="minorHAnsi"/>
          <w:b/>
          <w:color w:val="000000"/>
        </w:rPr>
      </w:pPr>
    </w:p>
    <w:p w14:paraId="18FECC7C" w14:textId="77777777" w:rsidR="00B45EF2" w:rsidRDefault="00B45EF2" w:rsidP="001915DF">
      <w:pPr>
        <w:jc w:val="both"/>
        <w:rPr>
          <w:rFonts w:cstheme="minorHAnsi"/>
          <w:b/>
          <w:color w:val="000000"/>
        </w:rPr>
      </w:pPr>
    </w:p>
    <w:p w14:paraId="0E47D2C8" w14:textId="77777777" w:rsidR="00B45EF2" w:rsidRDefault="00B45EF2" w:rsidP="001915DF">
      <w:pPr>
        <w:jc w:val="both"/>
        <w:rPr>
          <w:rFonts w:cstheme="minorHAnsi"/>
          <w:b/>
          <w:color w:val="000000"/>
        </w:rPr>
      </w:pPr>
    </w:p>
    <w:p w14:paraId="3A34D744" w14:textId="77777777" w:rsidR="00B45EF2" w:rsidRDefault="00B45EF2" w:rsidP="001915DF">
      <w:pPr>
        <w:jc w:val="both"/>
        <w:rPr>
          <w:rFonts w:cstheme="minorHAnsi"/>
          <w:b/>
          <w:color w:val="000000"/>
        </w:rPr>
      </w:pPr>
    </w:p>
    <w:p w14:paraId="7EFA42BB" w14:textId="77777777" w:rsidR="00B45EF2" w:rsidRDefault="00B45EF2" w:rsidP="001915DF">
      <w:pPr>
        <w:jc w:val="both"/>
        <w:rPr>
          <w:rFonts w:cstheme="minorHAnsi"/>
          <w:b/>
          <w:color w:val="000000"/>
        </w:rPr>
      </w:pPr>
    </w:p>
    <w:p w14:paraId="432C0F6D" w14:textId="77777777" w:rsidR="00B45EF2" w:rsidRDefault="00B45EF2" w:rsidP="001915DF">
      <w:pPr>
        <w:jc w:val="both"/>
        <w:rPr>
          <w:rFonts w:cstheme="minorHAnsi"/>
          <w:b/>
          <w:color w:val="000000"/>
        </w:rPr>
      </w:pPr>
    </w:p>
    <w:p w14:paraId="55FEAFA7" w14:textId="77777777" w:rsidR="00B45EF2" w:rsidRDefault="00B45EF2" w:rsidP="001915DF">
      <w:pPr>
        <w:jc w:val="both"/>
        <w:rPr>
          <w:rFonts w:cstheme="minorHAnsi"/>
          <w:b/>
          <w:color w:val="000000"/>
        </w:rPr>
      </w:pPr>
    </w:p>
    <w:p w14:paraId="661E9601" w14:textId="41402CAD" w:rsidR="001915DF" w:rsidRDefault="001915DF" w:rsidP="001915DF">
      <w:pPr>
        <w:jc w:val="both"/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lastRenderedPageBreak/>
        <w:t>Table S</w:t>
      </w:r>
      <w:r w:rsidR="00B45EF2">
        <w:rPr>
          <w:rFonts w:cstheme="minorHAnsi"/>
          <w:b/>
          <w:color w:val="000000"/>
        </w:rPr>
        <w:t>3</w:t>
      </w:r>
      <w:r>
        <w:rPr>
          <w:rFonts w:cstheme="minorHAnsi"/>
          <w:b/>
          <w:color w:val="000000"/>
        </w:rPr>
        <w:t>.</w:t>
      </w:r>
      <w:r w:rsidRPr="00020DF1">
        <w:rPr>
          <w:rFonts w:cstheme="minorHAnsi"/>
          <w:bCs/>
          <w:color w:val="000000"/>
        </w:rPr>
        <w:t xml:space="preserve"> </w:t>
      </w:r>
      <w:r>
        <w:rPr>
          <w:rFonts w:cstheme="minorHAnsi"/>
          <w:bCs/>
          <w:color w:val="000000"/>
        </w:rPr>
        <w:t>Cumulative</w:t>
      </w:r>
      <w:r>
        <w:rPr>
          <w:rFonts w:cstheme="minorHAnsi"/>
          <w:b/>
          <w:color w:val="000000"/>
        </w:rPr>
        <w:t xml:space="preserve"> </w:t>
      </w:r>
      <w:r>
        <w:rPr>
          <w:rFonts w:cstheme="minorHAnsi"/>
          <w:bCs/>
          <w:color w:val="000000"/>
        </w:rPr>
        <w:t>o</w:t>
      </w:r>
      <w:r w:rsidRPr="00E10FDE">
        <w:rPr>
          <w:rFonts w:cstheme="minorHAnsi"/>
          <w:bCs/>
          <w:color w:val="000000"/>
        </w:rPr>
        <w:t xml:space="preserve">bserved vs </w:t>
      </w:r>
      <w:r>
        <w:rPr>
          <w:rFonts w:cstheme="minorHAnsi"/>
          <w:bCs/>
          <w:color w:val="000000"/>
        </w:rPr>
        <w:t>p</w:t>
      </w:r>
      <w:r w:rsidRPr="00E10FDE">
        <w:rPr>
          <w:rFonts w:cstheme="minorHAnsi"/>
          <w:bCs/>
          <w:color w:val="000000"/>
        </w:rPr>
        <w:t xml:space="preserve">redicted breast cancer deaths </w:t>
      </w:r>
      <w:r>
        <w:rPr>
          <w:rFonts w:cstheme="minorHAnsi"/>
          <w:bCs/>
          <w:color w:val="000000"/>
        </w:rPr>
        <w:t>at up to 15 years follow up by</w:t>
      </w:r>
      <w:r w:rsidRPr="00E10FDE">
        <w:rPr>
          <w:rFonts w:cstheme="minorHAnsi"/>
          <w:bCs/>
          <w:color w:val="000000"/>
        </w:rPr>
        <w:t xml:space="preserve"> ethnicit</w:t>
      </w:r>
      <w:r>
        <w:rPr>
          <w:rFonts w:cstheme="minorHAnsi"/>
          <w:bCs/>
          <w:color w:val="000000"/>
        </w:rPr>
        <w:t>y</w:t>
      </w:r>
      <w:r w:rsidRPr="00E10FDE">
        <w:rPr>
          <w:rFonts w:cstheme="minorHAnsi"/>
          <w:bCs/>
          <w:color w:val="000000"/>
        </w:rPr>
        <w:t xml:space="preserve"> in the New Zealand cohort</w:t>
      </w:r>
      <w:r>
        <w:rPr>
          <w:rFonts w:cstheme="minorHAnsi"/>
          <w:bCs/>
          <w:color w:val="000000"/>
        </w:rPr>
        <w:t>. P</w:t>
      </w:r>
      <w:r w:rsidRPr="00891FF1">
        <w:rPr>
          <w:rFonts w:eastAsia="Times New Roman" w:cs="Times New Roman"/>
          <w:lang w:eastAsia="en-GB"/>
        </w:rPr>
        <w:t>atients</w:t>
      </w:r>
      <w:r>
        <w:rPr>
          <w:rFonts w:eastAsia="Times New Roman" w:cs="Times New Roman"/>
          <w:lang w:eastAsia="en-GB"/>
        </w:rPr>
        <w:t xml:space="preserve"> with positive HER2 tumours </w:t>
      </w:r>
      <w:r>
        <w:rPr>
          <w:rFonts w:eastAsia="Times New Roman" w:cs="Times New Roman"/>
          <w:lang w:eastAsia="en-GB"/>
        </w:rPr>
        <w:t xml:space="preserve">were assumed to have been treated with </w:t>
      </w:r>
      <w:r>
        <w:rPr>
          <w:rFonts w:eastAsia="Times New Roman" w:cs="Times New Roman"/>
          <w:lang w:eastAsia="en-GB"/>
        </w:rPr>
        <w:t>trastuzumab</w:t>
      </w:r>
      <w:r>
        <w:rPr>
          <w:rFonts w:eastAsia="Times New Roman" w:cs="Times New Roman"/>
          <w:lang w:eastAsia="en-GB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1798"/>
        <w:gridCol w:w="1952"/>
        <w:gridCol w:w="1910"/>
        <w:gridCol w:w="1997"/>
      </w:tblGrid>
      <w:tr w:rsidR="001915DF" w14:paraId="18F1FB4E" w14:textId="77777777" w:rsidTr="00487E0B">
        <w:tc>
          <w:tcPr>
            <w:tcW w:w="1971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6D840C" w14:textId="77777777" w:rsidR="001915DF" w:rsidRPr="00D45BB8" w:rsidRDefault="001915DF" w:rsidP="00487E0B">
            <w:pPr>
              <w:keepNext/>
              <w:rPr>
                <w:b/>
                <w:sz w:val="20"/>
              </w:rPr>
            </w:pPr>
          </w:p>
        </w:tc>
        <w:tc>
          <w:tcPr>
            <w:tcW w:w="179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6F987B" w14:textId="77777777" w:rsidR="001915DF" w:rsidRPr="00D45BB8" w:rsidRDefault="001915DF" w:rsidP="00487E0B">
            <w:pPr>
              <w:keepNext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tal number of breast cancer patients by ethnic group</w:t>
            </w:r>
          </w:p>
        </w:tc>
        <w:tc>
          <w:tcPr>
            <w:tcW w:w="38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6394B2C" w14:textId="77777777" w:rsidR="001915DF" w:rsidRPr="00D45BB8" w:rsidRDefault="001915DF" w:rsidP="00487E0B">
            <w:pPr>
              <w:keepNext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edicted b</w:t>
            </w:r>
            <w:r w:rsidRPr="00D45BB8">
              <w:rPr>
                <w:b/>
                <w:sz w:val="20"/>
              </w:rPr>
              <w:t>reast cancer specific mortality</w:t>
            </w:r>
          </w:p>
          <w:p w14:paraId="0F05C26F" w14:textId="77777777" w:rsidR="001915DF" w:rsidRPr="00D45BB8" w:rsidRDefault="001915DF" w:rsidP="00487E0B">
            <w:pPr>
              <w:keepNext/>
              <w:rPr>
                <w:b/>
                <w:sz w:val="20"/>
              </w:rPr>
            </w:pPr>
          </w:p>
        </w:tc>
        <w:tc>
          <w:tcPr>
            <w:tcW w:w="199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B00E215" w14:textId="77777777" w:rsidR="001915DF" w:rsidRPr="00D45BB8" w:rsidRDefault="001915DF" w:rsidP="00487E0B">
            <w:pPr>
              <w:keepNext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O</w:t>
            </w:r>
            <w:r>
              <w:rPr>
                <w:b/>
                <w:sz w:val="20"/>
              </w:rPr>
              <w:t>bserved</w:t>
            </w:r>
            <w:r w:rsidRPr="00D45BB8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b</w:t>
            </w:r>
            <w:r w:rsidRPr="00D45BB8">
              <w:rPr>
                <w:b/>
                <w:sz w:val="20"/>
              </w:rPr>
              <w:t xml:space="preserve">reast cancer specific mortality </w:t>
            </w:r>
          </w:p>
          <w:p w14:paraId="1BEE1D97" w14:textId="77777777" w:rsidR="001915DF" w:rsidRPr="00D45BB8" w:rsidRDefault="001915DF" w:rsidP="00487E0B">
            <w:pPr>
              <w:keepNext/>
              <w:rPr>
                <w:b/>
                <w:sz w:val="20"/>
              </w:rPr>
            </w:pPr>
          </w:p>
        </w:tc>
      </w:tr>
      <w:tr w:rsidR="001915DF" w14:paraId="28DBF37B" w14:textId="77777777" w:rsidTr="00487E0B">
        <w:tc>
          <w:tcPr>
            <w:tcW w:w="1971" w:type="dxa"/>
            <w:tcBorders>
              <w:bottom w:val="nil"/>
              <w:right w:val="nil"/>
            </w:tcBorders>
          </w:tcPr>
          <w:p w14:paraId="1642A3D3" w14:textId="77777777" w:rsidR="001915DF" w:rsidRPr="00D45BB8" w:rsidRDefault="001915DF" w:rsidP="00487E0B">
            <w:pPr>
              <w:keepNext/>
              <w:rPr>
                <w:sz w:val="20"/>
              </w:rPr>
            </w:pPr>
          </w:p>
        </w:tc>
        <w:tc>
          <w:tcPr>
            <w:tcW w:w="1798" w:type="dxa"/>
            <w:tcBorders>
              <w:bottom w:val="nil"/>
              <w:right w:val="nil"/>
            </w:tcBorders>
          </w:tcPr>
          <w:p w14:paraId="159389E1" w14:textId="77777777" w:rsidR="001915DF" w:rsidRPr="00D45BB8" w:rsidRDefault="001915DF" w:rsidP="00487E0B">
            <w:pPr>
              <w:keepNext/>
              <w:jc w:val="center"/>
              <w:rPr>
                <w:b/>
                <w:sz w:val="20"/>
              </w:rPr>
            </w:pPr>
          </w:p>
        </w:tc>
        <w:tc>
          <w:tcPr>
            <w:tcW w:w="1952" w:type="dxa"/>
            <w:tcBorders>
              <w:left w:val="nil"/>
              <w:bottom w:val="nil"/>
              <w:right w:val="nil"/>
            </w:tcBorders>
          </w:tcPr>
          <w:p w14:paraId="581D475E" w14:textId="77777777" w:rsidR="001915DF" w:rsidRPr="00D45BB8" w:rsidRDefault="001915DF" w:rsidP="00487E0B">
            <w:pPr>
              <w:keepNext/>
              <w:jc w:val="center"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Without PR status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</w:tcPr>
          <w:p w14:paraId="7647B7B0" w14:textId="77777777" w:rsidR="001915DF" w:rsidRPr="00D45BB8" w:rsidRDefault="001915DF" w:rsidP="00487E0B">
            <w:pPr>
              <w:keepNext/>
              <w:jc w:val="center"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With PR status</w:t>
            </w:r>
          </w:p>
        </w:tc>
        <w:tc>
          <w:tcPr>
            <w:tcW w:w="1997" w:type="dxa"/>
            <w:tcBorders>
              <w:left w:val="nil"/>
              <w:bottom w:val="nil"/>
            </w:tcBorders>
          </w:tcPr>
          <w:p w14:paraId="385ED346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</w:tr>
      <w:tr w:rsidR="001915DF" w14:paraId="4216B69D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1918815D" w14:textId="77777777" w:rsidR="001915DF" w:rsidRPr="00D45BB8" w:rsidRDefault="001915DF" w:rsidP="00487E0B">
            <w:pPr>
              <w:keepNext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Number of deaths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5C2791CB" w14:textId="77777777" w:rsidR="001915DF" w:rsidRPr="00D45BB8" w:rsidRDefault="001915DF" w:rsidP="00487E0B">
            <w:pPr>
              <w:keepNext/>
              <w:jc w:val="center"/>
              <w:rPr>
                <w:b/>
                <w:sz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510FDBF" w14:textId="77777777" w:rsidR="001915DF" w:rsidRPr="00D45BB8" w:rsidRDefault="001915DF" w:rsidP="00487E0B">
            <w:pPr>
              <w:keepNext/>
              <w:jc w:val="center"/>
              <w:rPr>
                <w:b/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7E382E5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5E21646E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</w:tr>
      <w:tr w:rsidR="001915DF" w14:paraId="545D87C0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7C687907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proofErr w:type="spellStart"/>
            <w:r w:rsidRPr="00D45BB8">
              <w:rPr>
                <w:sz w:val="20"/>
              </w:rPr>
              <w:t>Maori</w:t>
            </w:r>
            <w:proofErr w:type="spellEnd"/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4EF7F322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05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9374748" w14:textId="2EF403A6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717DDD">
              <w:rPr>
                <w:sz w:val="20"/>
              </w:rPr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8B64628" w14:textId="5490A49A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6260B2">
              <w:rPr>
                <w:sz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03AE64CC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108</w:t>
            </w:r>
          </w:p>
        </w:tc>
      </w:tr>
      <w:tr w:rsidR="001915DF" w14:paraId="5B644322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232DBFF2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Pacific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2D296FAC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9ADDB46" w14:textId="7A658F53" w:rsidR="001915DF" w:rsidRPr="00D45BB8" w:rsidRDefault="006260B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DC1D257" w14:textId="722B3676" w:rsidR="001915DF" w:rsidRPr="00D45BB8" w:rsidRDefault="006260B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5FAF1923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70</w:t>
            </w:r>
          </w:p>
        </w:tc>
      </w:tr>
      <w:tr w:rsidR="001915DF" w14:paraId="47BD0799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30704D03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European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5F4747E0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2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C9D49C5" w14:textId="2F1BA56F" w:rsidR="001915DF" w:rsidRPr="00D45BB8" w:rsidRDefault="006260B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76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923EBE6" w14:textId="4A98789A" w:rsidR="001915DF" w:rsidRPr="00D45BB8" w:rsidRDefault="006260B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77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021DAE86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95</w:t>
            </w:r>
          </w:p>
        </w:tc>
      </w:tr>
      <w:tr w:rsidR="001915DF" w14:paraId="2DA933E6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39D945E9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Other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5F5BD781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25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167643A" w14:textId="4C0523B0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260B2">
              <w:rPr>
                <w:sz w:val="20"/>
              </w:rPr>
              <w:t>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67CE248" w14:textId="2F455F02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260B2">
              <w:rPr>
                <w:sz w:val="20"/>
              </w:rPr>
              <w:t>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1001BC80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66</w:t>
            </w:r>
          </w:p>
        </w:tc>
      </w:tr>
      <w:tr w:rsidR="001915DF" w14:paraId="2CFCF1DD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4F38B746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 xml:space="preserve">Missing 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4DDBE586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8013181" w14:textId="62F95160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260B2">
              <w:rPr>
                <w:sz w:val="20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0D4E3F4" w14:textId="395C6B49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260B2">
              <w:rPr>
                <w:sz w:val="20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7239C30E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1</w:t>
            </w:r>
          </w:p>
        </w:tc>
      </w:tr>
      <w:tr w:rsidR="001915DF" w14:paraId="01810320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7ED775D6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Total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2AD088AE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136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D185175" w14:textId="5384C221" w:rsidR="001915DF" w:rsidRPr="00D45BB8" w:rsidRDefault="00B80C5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09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8F9AB9A" w14:textId="2D045804" w:rsidR="001915DF" w:rsidRPr="00D45BB8" w:rsidRDefault="00B80C5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1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2D391255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940</w:t>
            </w:r>
          </w:p>
        </w:tc>
      </w:tr>
      <w:tr w:rsidR="001915DF" w14:paraId="6B342C3A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4D619799" w14:textId="77777777" w:rsidR="001915DF" w:rsidRPr="00D45BB8" w:rsidRDefault="001915DF" w:rsidP="00487E0B">
            <w:pPr>
              <w:keepNext/>
              <w:rPr>
                <w:b/>
                <w:sz w:val="20"/>
              </w:rPr>
            </w:pPr>
            <w:r w:rsidRPr="00D45BB8">
              <w:rPr>
                <w:b/>
                <w:sz w:val="20"/>
              </w:rPr>
              <w:t>ER specific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3401B288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02AEA91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9758A60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D4A6C94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</w:tr>
      <w:tr w:rsidR="001915DF" w14:paraId="4A5A10EE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4B918B54" w14:textId="77777777" w:rsidR="001915DF" w:rsidRPr="00D45BB8" w:rsidRDefault="001915DF" w:rsidP="00487E0B">
            <w:pPr>
              <w:keepNext/>
              <w:rPr>
                <w:sz w:val="20"/>
              </w:rPr>
            </w:pPr>
            <w:r w:rsidRPr="00D45BB8">
              <w:rPr>
                <w:sz w:val="20"/>
              </w:rPr>
              <w:t>ER-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299B02D6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AC8A61B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E9935E5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16B57519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</w:tr>
      <w:tr w:rsidR="001915DF" w14:paraId="6B23F7D9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7C4853EC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proofErr w:type="spellStart"/>
            <w:r w:rsidRPr="00D45BB8">
              <w:rPr>
                <w:sz w:val="20"/>
              </w:rPr>
              <w:t>Maori</w:t>
            </w:r>
            <w:proofErr w:type="spellEnd"/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7DC8804A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FEE84F5" w14:textId="711098B4" w:rsidR="001915DF" w:rsidRPr="00D45BB8" w:rsidRDefault="00B9683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C6F5809" w14:textId="28F7CDE0" w:rsidR="001915DF" w:rsidRPr="00D45BB8" w:rsidRDefault="00B9683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6691317A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 w:rsidR="001915DF" w14:paraId="139C73E8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5DE83A90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Pacific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311B9489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A1E06AB" w14:textId="2A59779B" w:rsidR="001915DF" w:rsidRPr="00D45BB8" w:rsidRDefault="00B9683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CF278C1" w14:textId="0EBBABFF" w:rsidR="001915DF" w:rsidRPr="00D45BB8" w:rsidRDefault="00B9683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D0F6B84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1</w:t>
            </w:r>
          </w:p>
        </w:tc>
      </w:tr>
      <w:tr w:rsidR="001915DF" w14:paraId="3D92C1B5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741753A9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European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3DF16611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57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0E574C3" w14:textId="35504C6A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B96832">
              <w:rPr>
                <w:sz w:val="20"/>
              </w:rPr>
              <w:t>4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DBD4DD5" w14:textId="27C0850F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B96832">
              <w:rPr>
                <w:sz w:val="20"/>
              </w:rPr>
              <w:t>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525FBAEC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281</w:t>
            </w:r>
          </w:p>
        </w:tc>
      </w:tr>
      <w:tr w:rsidR="001915DF" w14:paraId="54CC5762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421E0BA7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Other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15B1E9C6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25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5621E2E" w14:textId="0CCBABD9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B96832">
              <w:rPr>
                <w:sz w:val="20"/>
              </w:rPr>
              <w:t>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02CAEF8" w14:textId="4FC17691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CF49B8">
              <w:rPr>
                <w:sz w:val="20"/>
              </w:rPr>
              <w:t>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4D4114EB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5</w:t>
            </w:r>
          </w:p>
        </w:tc>
      </w:tr>
      <w:tr w:rsidR="001915DF" w14:paraId="041D2D0A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3E4134ED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 xml:space="preserve">Missing 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66983845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8B3968A" w14:textId="3151489A" w:rsidR="001915DF" w:rsidRPr="00D45BB8" w:rsidRDefault="00B9683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CA3266B" w14:textId="3DF561FD" w:rsidR="001915DF" w:rsidRPr="00D45BB8" w:rsidRDefault="00B96832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A059B22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1</w:t>
            </w:r>
          </w:p>
        </w:tc>
      </w:tr>
      <w:tr w:rsidR="001915DF" w14:paraId="6D4D4C7B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6E558942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Total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627FA4C2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21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5E08303" w14:textId="44260052" w:rsidR="001915DF" w:rsidRPr="00D45BB8" w:rsidRDefault="009D7CEE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9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10EF072" w14:textId="0EDB305F" w:rsidR="001915DF" w:rsidRPr="00D45BB8" w:rsidRDefault="006A3A56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9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552AFD89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92</w:t>
            </w:r>
          </w:p>
        </w:tc>
      </w:tr>
      <w:tr w:rsidR="001915DF" w14:paraId="43B48C95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497BF11C" w14:textId="77777777" w:rsidR="001915DF" w:rsidRPr="00D45BB8" w:rsidRDefault="001915DF" w:rsidP="00487E0B">
            <w:pPr>
              <w:keepNext/>
              <w:rPr>
                <w:sz w:val="20"/>
              </w:rPr>
            </w:pPr>
            <w:r w:rsidRPr="00D45BB8">
              <w:rPr>
                <w:sz w:val="20"/>
              </w:rPr>
              <w:t>ER+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32DDA4B3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C044595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AEE6E2C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805705E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</w:p>
        </w:tc>
      </w:tr>
      <w:tr w:rsidR="001915DF" w14:paraId="5E1F4E2A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00820015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proofErr w:type="spellStart"/>
            <w:r w:rsidRPr="00D45BB8">
              <w:rPr>
                <w:sz w:val="20"/>
              </w:rPr>
              <w:t>Maori</w:t>
            </w:r>
            <w:proofErr w:type="spellEnd"/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1649D1D7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87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903DF07" w14:textId="14CEAD96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CF49B8">
              <w:rPr>
                <w:sz w:val="20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48FDE2F" w14:textId="6756AD7E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1507F2">
              <w:rPr>
                <w:sz w:val="2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6E4B699B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64</w:t>
            </w:r>
          </w:p>
        </w:tc>
      </w:tr>
      <w:tr w:rsidR="001915DF" w14:paraId="22C293A1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7206843C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Pacific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7F0BEFF9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51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8021F2B" w14:textId="30247891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CF49B8">
              <w:rPr>
                <w:sz w:val="20"/>
              </w:rPr>
              <w:t>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47263E6" w14:textId="64335A28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1507F2">
              <w:rPr>
                <w:sz w:val="2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436F5FFF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9</w:t>
            </w:r>
          </w:p>
        </w:tc>
      </w:tr>
      <w:tr w:rsidR="001915DF" w14:paraId="75320F77" w14:textId="77777777" w:rsidTr="00487E0B">
        <w:trPr>
          <w:trHeight w:val="64"/>
        </w:trPr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1DA640BC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European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0E0E3D73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6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3580D63" w14:textId="7C1F6228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CF49B8">
              <w:rPr>
                <w:sz w:val="20"/>
              </w:rPr>
              <w:t>2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4067A09" w14:textId="19566696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1507F2">
              <w:rPr>
                <w:sz w:val="20"/>
              </w:rPr>
              <w:t>2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7849AC3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414</w:t>
            </w:r>
          </w:p>
        </w:tc>
      </w:tr>
      <w:tr w:rsidR="001915DF" w14:paraId="20D6A238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1C884643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>Other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32FC3FE6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99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22C1FF1" w14:textId="7D90DAC5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CF49B8">
              <w:rPr>
                <w:sz w:val="20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1D21BAB" w14:textId="79FBF18B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1507F2">
              <w:rPr>
                <w:sz w:val="2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347C5506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31</w:t>
            </w:r>
          </w:p>
        </w:tc>
      </w:tr>
      <w:tr w:rsidR="001915DF" w14:paraId="1881D435" w14:textId="77777777" w:rsidTr="00487E0B">
        <w:tc>
          <w:tcPr>
            <w:tcW w:w="1971" w:type="dxa"/>
            <w:tcBorders>
              <w:top w:val="nil"/>
              <w:bottom w:val="nil"/>
              <w:right w:val="nil"/>
            </w:tcBorders>
          </w:tcPr>
          <w:p w14:paraId="651A0C6B" w14:textId="77777777" w:rsidR="001915DF" w:rsidRPr="00D45BB8" w:rsidRDefault="001915DF" w:rsidP="00487E0B">
            <w:pPr>
              <w:keepNext/>
              <w:jc w:val="right"/>
              <w:rPr>
                <w:sz w:val="20"/>
              </w:rPr>
            </w:pPr>
            <w:r w:rsidRPr="00D45BB8">
              <w:rPr>
                <w:sz w:val="20"/>
              </w:rPr>
              <w:t xml:space="preserve">Missing </w:t>
            </w:r>
          </w:p>
        </w:tc>
        <w:tc>
          <w:tcPr>
            <w:tcW w:w="1798" w:type="dxa"/>
            <w:tcBorders>
              <w:top w:val="nil"/>
              <w:bottom w:val="nil"/>
              <w:right w:val="nil"/>
            </w:tcBorders>
          </w:tcPr>
          <w:p w14:paraId="335B490D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00E4BF1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F843CAF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</w:tcPr>
          <w:p w14:paraId="1F18E124" w14:textId="77777777" w:rsidR="001915DF" w:rsidRPr="00D45BB8" w:rsidRDefault="001915DF" w:rsidP="00487E0B">
            <w:pPr>
              <w:keepNext/>
              <w:jc w:val="center"/>
              <w:rPr>
                <w:sz w:val="20"/>
              </w:rPr>
            </w:pPr>
            <w:r w:rsidRPr="00D45BB8">
              <w:rPr>
                <w:sz w:val="20"/>
              </w:rPr>
              <w:t>0</w:t>
            </w:r>
          </w:p>
        </w:tc>
      </w:tr>
      <w:tr w:rsidR="001915DF" w14:paraId="0154C056" w14:textId="77777777" w:rsidTr="00487E0B">
        <w:tc>
          <w:tcPr>
            <w:tcW w:w="1971" w:type="dxa"/>
            <w:tcBorders>
              <w:top w:val="nil"/>
              <w:bottom w:val="single" w:sz="4" w:space="0" w:color="auto"/>
              <w:right w:val="nil"/>
            </w:tcBorders>
          </w:tcPr>
          <w:p w14:paraId="47B6BC96" w14:textId="77777777" w:rsidR="001915DF" w:rsidRPr="00D45BB8" w:rsidRDefault="001915DF" w:rsidP="00487E0B">
            <w:pPr>
              <w:jc w:val="right"/>
              <w:rPr>
                <w:sz w:val="20"/>
              </w:rPr>
            </w:pPr>
            <w:r w:rsidRPr="00D45BB8">
              <w:rPr>
                <w:sz w:val="20"/>
              </w:rPr>
              <w:t>Total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  <w:right w:val="nil"/>
            </w:tcBorders>
          </w:tcPr>
          <w:p w14:paraId="486D9D55" w14:textId="77777777" w:rsidR="001915DF" w:rsidRPr="00D45BB8" w:rsidRDefault="001915DF" w:rsidP="00487E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7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9B3BA" w14:textId="3706BC49" w:rsidR="001915DF" w:rsidRPr="00D45BB8" w:rsidRDefault="00E57215" w:rsidP="00487E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0A4FD" w14:textId="31EAA473" w:rsidR="001915DF" w:rsidRPr="00D45BB8" w:rsidRDefault="00E57215" w:rsidP="00487E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</w:tcBorders>
          </w:tcPr>
          <w:p w14:paraId="03B63D27" w14:textId="77777777" w:rsidR="001915DF" w:rsidRPr="00D45BB8" w:rsidRDefault="001915DF" w:rsidP="00487E0B">
            <w:pPr>
              <w:jc w:val="center"/>
              <w:rPr>
                <w:sz w:val="20"/>
              </w:rPr>
            </w:pPr>
            <w:r w:rsidRPr="00D45BB8">
              <w:rPr>
                <w:sz w:val="20"/>
              </w:rPr>
              <w:t>548</w:t>
            </w:r>
          </w:p>
        </w:tc>
      </w:tr>
    </w:tbl>
    <w:p w14:paraId="0C471140" w14:textId="47C7C081" w:rsidR="002B6362" w:rsidRDefault="002B6362" w:rsidP="002B6362">
      <w:pPr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br w:type="page"/>
      </w:r>
    </w:p>
    <w:p w14:paraId="1D6D8045" w14:textId="77777777" w:rsidR="002B6362" w:rsidRDefault="002B6362" w:rsidP="002B6362">
      <w:pPr>
        <w:pStyle w:val="NoSpacing"/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lastRenderedPageBreak/>
        <w:t xml:space="preserve">Figure S1.  </w:t>
      </w:r>
      <w:r w:rsidRPr="00B45ECE">
        <w:rPr>
          <w:rFonts w:cstheme="minorHAnsi"/>
          <w:bCs/>
          <w:color w:val="000000"/>
        </w:rPr>
        <w:t>Plot with the hazard ratio of PR status per study and adjusted for the prognostic index for studies with at least 2 PR-negative and 2 PR-positive breast cancer deaths</w:t>
      </w:r>
    </w:p>
    <w:p w14:paraId="0CDE9D81" w14:textId="77777777" w:rsidR="002B6362" w:rsidRDefault="002B6362" w:rsidP="002B6362">
      <w:pPr>
        <w:pStyle w:val="NoSpacing"/>
        <w:rPr>
          <w:rFonts w:cstheme="minorHAnsi"/>
          <w:b/>
          <w:color w:val="000000"/>
        </w:rPr>
      </w:pPr>
    </w:p>
    <w:p w14:paraId="534D0773" w14:textId="77777777" w:rsidR="002B6362" w:rsidRDefault="002B6362" w:rsidP="002B6362">
      <w:pPr>
        <w:pStyle w:val="NoSpacing"/>
        <w:numPr>
          <w:ilvl w:val="0"/>
          <w:numId w:val="2"/>
        </w:numPr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t>ER-negative patients</w:t>
      </w:r>
    </w:p>
    <w:p w14:paraId="4D239959" w14:textId="48C780E1" w:rsidR="002B6362" w:rsidRDefault="00402E0D" w:rsidP="002B6362">
      <w:pPr>
        <w:pStyle w:val="NoSpacing"/>
        <w:ind w:left="720"/>
        <w:rPr>
          <w:rFonts w:cstheme="minorHAnsi"/>
          <w:b/>
          <w:color w:val="000000"/>
        </w:rPr>
      </w:pPr>
      <w:r w:rsidRPr="00402E0D">
        <w:rPr>
          <w:noProof/>
        </w:rPr>
        <w:drawing>
          <wp:inline distT="0" distB="0" distL="0" distR="0" wp14:anchorId="28A81327" wp14:editId="17A78DB5">
            <wp:extent cx="6120130" cy="3240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ECB9D" w14:textId="77777777" w:rsidR="002B6362" w:rsidRDefault="002B6362" w:rsidP="002B6362">
      <w:pPr>
        <w:pStyle w:val="NoSpacing"/>
        <w:rPr>
          <w:rFonts w:cstheme="minorHAnsi"/>
          <w:b/>
          <w:color w:val="000000"/>
        </w:rPr>
      </w:pPr>
    </w:p>
    <w:p w14:paraId="57962F88" w14:textId="77777777" w:rsidR="002B6362" w:rsidRDefault="002B6362" w:rsidP="002B6362">
      <w:pPr>
        <w:pStyle w:val="NoSpacing"/>
        <w:numPr>
          <w:ilvl w:val="0"/>
          <w:numId w:val="2"/>
        </w:numPr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t>ER-positive patients</w:t>
      </w:r>
    </w:p>
    <w:p w14:paraId="37AA6B05" w14:textId="118AC1DD" w:rsidR="002B6362" w:rsidRDefault="00BB088F" w:rsidP="002B6362">
      <w:pPr>
        <w:pStyle w:val="NoSpacing"/>
        <w:ind w:left="720"/>
        <w:rPr>
          <w:b/>
          <w:bCs/>
          <w:i/>
        </w:rPr>
      </w:pPr>
      <w:r w:rsidRPr="00BB088F">
        <w:rPr>
          <w:noProof/>
        </w:rPr>
        <w:drawing>
          <wp:inline distT="0" distB="0" distL="0" distR="0" wp14:anchorId="133BED1E" wp14:editId="0528B4E3">
            <wp:extent cx="6120130" cy="3240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6362">
        <w:rPr>
          <w:rFonts w:cstheme="minorHAnsi"/>
          <w:sz w:val="20"/>
          <w:szCs w:val="20"/>
        </w:rPr>
        <w:br w:type="page"/>
      </w:r>
    </w:p>
    <w:p w14:paraId="1FD866E6" w14:textId="77777777" w:rsidR="002B6362" w:rsidRDefault="002B6362" w:rsidP="002B6362">
      <w:pPr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lastRenderedPageBreak/>
        <w:t xml:space="preserve">Figure S2. </w:t>
      </w:r>
      <w:r w:rsidRPr="00B45ECE">
        <w:rPr>
          <w:rFonts w:cstheme="minorHAnsi"/>
          <w:bCs/>
          <w:color w:val="000000"/>
        </w:rPr>
        <w:t>Assessment of the proportional hazard assumption using log-cumulative hazard plot for PR status stratified by ER status</w:t>
      </w:r>
    </w:p>
    <w:p w14:paraId="4BF0555A" w14:textId="77777777" w:rsidR="002B6362" w:rsidRDefault="002B6362" w:rsidP="002B6362">
      <w:pPr>
        <w:rPr>
          <w:rFonts w:cstheme="minorHAnsi"/>
          <w:b/>
          <w:color w:val="000000"/>
        </w:rPr>
      </w:pPr>
      <w:r>
        <w:rPr>
          <w:rFonts w:cstheme="minorHAnsi"/>
          <w:b/>
          <w:noProof/>
          <w:color w:val="000000"/>
          <w:lang w:eastAsia="en-GB"/>
        </w:rPr>
        <w:drawing>
          <wp:inline distT="0" distB="0" distL="0" distR="0" wp14:anchorId="462B7825" wp14:editId="0CACEDD9">
            <wp:extent cx="6120130" cy="3924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um_hazard_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748B1" w14:textId="77777777" w:rsidR="002B6362" w:rsidRDefault="002B6362" w:rsidP="002B6362">
      <w:pPr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br w:type="page"/>
      </w:r>
    </w:p>
    <w:p w14:paraId="587C96D3" w14:textId="77777777" w:rsidR="002B6362" w:rsidRDefault="002B6362" w:rsidP="002B6362">
      <w:pPr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lastRenderedPageBreak/>
        <w:t>Figure S3.</w:t>
      </w:r>
      <w:r w:rsidRPr="0055438F">
        <w:rPr>
          <w:rFonts w:cstheme="minorHAnsi"/>
          <w:b/>
          <w:color w:val="000000"/>
        </w:rPr>
        <w:t xml:space="preserve"> </w:t>
      </w:r>
      <w:r w:rsidRPr="00B45ECE">
        <w:rPr>
          <w:rFonts w:cstheme="minorHAnsi"/>
          <w:bCs/>
          <w:color w:val="000000"/>
        </w:rPr>
        <w:t>Assessment of the proportional hazard assumption using Schoenfeld Residuals plot for PR status stratified by ER status</w:t>
      </w:r>
      <w:r>
        <w:rPr>
          <w:rFonts w:cstheme="minorHAnsi"/>
          <w:b/>
          <w:color w:val="000000"/>
        </w:rPr>
        <w:t xml:space="preserve"> </w:t>
      </w:r>
    </w:p>
    <w:p w14:paraId="3EB30567" w14:textId="77777777" w:rsidR="002B6362" w:rsidRDefault="002B6362" w:rsidP="002B6362">
      <w:pPr>
        <w:jc w:val="center"/>
        <w:rPr>
          <w:rFonts w:cstheme="minorHAnsi"/>
          <w:b/>
          <w:color w:val="000000"/>
        </w:rPr>
      </w:pPr>
    </w:p>
    <w:p w14:paraId="74E317B5" w14:textId="77777777" w:rsidR="002B6362" w:rsidRDefault="002B6362" w:rsidP="002B6362">
      <w:pPr>
        <w:pStyle w:val="ListParagraph"/>
        <w:numPr>
          <w:ilvl w:val="0"/>
          <w:numId w:val="1"/>
        </w:numPr>
        <w:jc w:val="center"/>
        <w:rPr>
          <w:rFonts w:cstheme="minorHAnsi"/>
          <w:i/>
          <w:color w:val="000000"/>
        </w:rPr>
      </w:pPr>
      <w:r>
        <w:rPr>
          <w:rFonts w:cstheme="minorHAnsi"/>
          <w:i/>
          <w:color w:val="000000"/>
        </w:rPr>
        <w:t>ER-negative patients</w:t>
      </w:r>
    </w:p>
    <w:p w14:paraId="47116C0C" w14:textId="77777777" w:rsidR="002B6362" w:rsidRPr="00891FF1" w:rsidRDefault="002B6362" w:rsidP="002B6362">
      <w:pPr>
        <w:ind w:left="360"/>
        <w:rPr>
          <w:rFonts w:cstheme="minorHAnsi"/>
          <w:i/>
          <w:color w:val="000000"/>
        </w:rPr>
      </w:pPr>
      <w:r>
        <w:rPr>
          <w:rFonts w:cstheme="minorHAnsi"/>
          <w:i/>
          <w:noProof/>
          <w:color w:val="000000"/>
          <w:lang w:eastAsia="en-GB"/>
        </w:rPr>
        <w:drawing>
          <wp:inline distT="0" distB="0" distL="0" distR="0" wp14:anchorId="612D5F78" wp14:editId="24B45CEE">
            <wp:extent cx="5486400" cy="3517945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hoen_er_neg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750" cy="3520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AD46A" w14:textId="77777777" w:rsidR="002B6362" w:rsidRDefault="002B6362" w:rsidP="002B6362">
      <w:pPr>
        <w:jc w:val="center"/>
        <w:rPr>
          <w:rFonts w:cstheme="minorHAnsi"/>
          <w:b/>
          <w:color w:val="000000"/>
        </w:rPr>
      </w:pPr>
    </w:p>
    <w:p w14:paraId="5763A7FE" w14:textId="77777777" w:rsidR="002B6362" w:rsidRDefault="002B6362" w:rsidP="002B6362">
      <w:pPr>
        <w:pStyle w:val="ListParagraph"/>
        <w:numPr>
          <w:ilvl w:val="0"/>
          <w:numId w:val="1"/>
        </w:numPr>
        <w:jc w:val="center"/>
        <w:rPr>
          <w:rFonts w:cstheme="minorHAnsi"/>
          <w:i/>
          <w:color w:val="000000"/>
        </w:rPr>
      </w:pPr>
      <w:r>
        <w:rPr>
          <w:rFonts w:cstheme="minorHAnsi"/>
          <w:i/>
          <w:color w:val="000000"/>
        </w:rPr>
        <w:t>ER-positive patients</w:t>
      </w:r>
    </w:p>
    <w:p w14:paraId="2530B20A" w14:textId="77777777" w:rsidR="002B6362" w:rsidRPr="00067B86" w:rsidRDefault="002B6362" w:rsidP="002B6362">
      <w:pPr>
        <w:ind w:left="360"/>
        <w:rPr>
          <w:rFonts w:cstheme="minorHAnsi"/>
          <w:i/>
          <w:color w:val="000000"/>
        </w:rPr>
      </w:pPr>
      <w:r>
        <w:rPr>
          <w:rFonts w:cstheme="minorHAnsi"/>
          <w:i/>
          <w:noProof/>
          <w:color w:val="000000"/>
          <w:lang w:eastAsia="en-GB"/>
        </w:rPr>
        <w:drawing>
          <wp:inline distT="0" distB="0" distL="0" distR="0" wp14:anchorId="365DE43D" wp14:editId="4B09C077">
            <wp:extent cx="5576455" cy="3575689"/>
            <wp:effectExtent l="0" t="0" r="5715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hoen_er_po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553" cy="3577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2791B" w14:textId="77777777" w:rsidR="00E03935" w:rsidRDefault="00665C14"/>
    <w:sectPr w:rsidR="00E03935" w:rsidSect="00891FF1">
      <w:footerReference w:type="even" r:id="rId13"/>
      <w:footerReference w:type="default" r:id="rId14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1279D" w14:textId="77777777" w:rsidR="00FD2605" w:rsidRDefault="00905EAD">
      <w:pPr>
        <w:spacing w:after="0" w:line="240" w:lineRule="auto"/>
      </w:pPr>
      <w:r>
        <w:separator/>
      </w:r>
    </w:p>
  </w:endnote>
  <w:endnote w:type="continuationSeparator" w:id="0">
    <w:p w14:paraId="1E6541FB" w14:textId="77777777" w:rsidR="00FD2605" w:rsidRDefault="00905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4991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2979EF" w14:textId="77777777" w:rsidR="00F323C6" w:rsidRDefault="0097749E" w:rsidP="00A662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37A475" w14:textId="77777777" w:rsidR="00F323C6" w:rsidRDefault="00665C14" w:rsidP="00891F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6256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D1E45B" w14:textId="77777777" w:rsidR="00F323C6" w:rsidRDefault="0097749E" w:rsidP="00A662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A3236E6" w14:textId="77777777" w:rsidR="00F323C6" w:rsidRDefault="00665C14" w:rsidP="00891F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92D31" w14:textId="77777777" w:rsidR="00FD2605" w:rsidRDefault="00905EAD">
      <w:pPr>
        <w:spacing w:after="0" w:line="240" w:lineRule="auto"/>
      </w:pPr>
      <w:r>
        <w:separator/>
      </w:r>
    </w:p>
  </w:footnote>
  <w:footnote w:type="continuationSeparator" w:id="0">
    <w:p w14:paraId="6DC9B460" w14:textId="77777777" w:rsidR="00FD2605" w:rsidRDefault="00905E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C533C"/>
    <w:multiLevelType w:val="hybridMultilevel"/>
    <w:tmpl w:val="97AC0C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E614A"/>
    <w:multiLevelType w:val="hybridMultilevel"/>
    <w:tmpl w:val="D812A7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62"/>
    <w:rsid w:val="00020DF1"/>
    <w:rsid w:val="0003123F"/>
    <w:rsid w:val="00072574"/>
    <w:rsid w:val="00140901"/>
    <w:rsid w:val="001507F2"/>
    <w:rsid w:val="001915DF"/>
    <w:rsid w:val="001B317F"/>
    <w:rsid w:val="001D53FF"/>
    <w:rsid w:val="002157D8"/>
    <w:rsid w:val="00283E41"/>
    <w:rsid w:val="002B6362"/>
    <w:rsid w:val="00402E0D"/>
    <w:rsid w:val="004349DC"/>
    <w:rsid w:val="00435821"/>
    <w:rsid w:val="00443A3D"/>
    <w:rsid w:val="004A1AB7"/>
    <w:rsid w:val="004B45CB"/>
    <w:rsid w:val="004B6E6D"/>
    <w:rsid w:val="004E1898"/>
    <w:rsid w:val="00600FC6"/>
    <w:rsid w:val="006260B2"/>
    <w:rsid w:val="00665C14"/>
    <w:rsid w:val="00677125"/>
    <w:rsid w:val="006A3A56"/>
    <w:rsid w:val="00717DDD"/>
    <w:rsid w:val="00733AA6"/>
    <w:rsid w:val="00751E25"/>
    <w:rsid w:val="00837476"/>
    <w:rsid w:val="00866F6F"/>
    <w:rsid w:val="00905EAD"/>
    <w:rsid w:val="0097700F"/>
    <w:rsid w:val="0097749E"/>
    <w:rsid w:val="009D7CEE"/>
    <w:rsid w:val="00A0689D"/>
    <w:rsid w:val="00B45EF2"/>
    <w:rsid w:val="00B64253"/>
    <w:rsid w:val="00B714AD"/>
    <w:rsid w:val="00B80C5F"/>
    <w:rsid w:val="00B82893"/>
    <w:rsid w:val="00B96832"/>
    <w:rsid w:val="00BB088F"/>
    <w:rsid w:val="00BD64E0"/>
    <w:rsid w:val="00C00793"/>
    <w:rsid w:val="00C2027B"/>
    <w:rsid w:val="00C26BD4"/>
    <w:rsid w:val="00CF49B8"/>
    <w:rsid w:val="00D2315A"/>
    <w:rsid w:val="00D35F06"/>
    <w:rsid w:val="00D959F8"/>
    <w:rsid w:val="00E37BBA"/>
    <w:rsid w:val="00E57215"/>
    <w:rsid w:val="00E81F2E"/>
    <w:rsid w:val="00F30528"/>
    <w:rsid w:val="00FD2605"/>
    <w:rsid w:val="00FD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F9E7C"/>
  <w15:chartTrackingRefBased/>
  <w15:docId w15:val="{34C810F6-EC6B-4709-9BA0-8429A463C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6362"/>
    <w:pPr>
      <w:ind w:left="720"/>
      <w:contextualSpacing/>
    </w:pPr>
  </w:style>
  <w:style w:type="paragraph" w:styleId="NoSpacing">
    <w:name w:val="No Spacing"/>
    <w:uiPriority w:val="1"/>
    <w:qFormat/>
    <w:rsid w:val="002B6362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B6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362"/>
  </w:style>
  <w:style w:type="character" w:styleId="PageNumber">
    <w:name w:val="page number"/>
    <w:basedOn w:val="DefaultParagraphFont"/>
    <w:uiPriority w:val="99"/>
    <w:semiHidden/>
    <w:unhideWhenUsed/>
    <w:rsid w:val="002B6362"/>
  </w:style>
  <w:style w:type="table" w:styleId="TableGrid">
    <w:name w:val="Table Grid"/>
    <w:basedOn w:val="TableNormal"/>
    <w:uiPriority w:val="39"/>
    <w:rsid w:val="00BD6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4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9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9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51EF7-5219-48D3-9515-AC8C9964A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Grootes</dc:creator>
  <cp:keywords/>
  <dc:description/>
  <cp:lastModifiedBy>Isabelle Grootes</cp:lastModifiedBy>
  <cp:revision>3</cp:revision>
  <dcterms:created xsi:type="dcterms:W3CDTF">2022-05-30T15:36:00Z</dcterms:created>
  <dcterms:modified xsi:type="dcterms:W3CDTF">2022-05-30T16:29:00Z</dcterms:modified>
</cp:coreProperties>
</file>